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363" w:type="dxa"/>
        <w:tblInd w:w="-185" w:type="dxa"/>
        <w:tblLook w:val="04A0" w:firstRow="1" w:lastRow="0" w:firstColumn="1" w:lastColumn="0" w:noHBand="0" w:noVBand="1"/>
      </w:tblPr>
      <w:tblGrid>
        <w:gridCol w:w="1530"/>
        <w:gridCol w:w="14"/>
        <w:gridCol w:w="1876"/>
        <w:gridCol w:w="2250"/>
        <w:gridCol w:w="3299"/>
        <w:gridCol w:w="4394"/>
      </w:tblGrid>
      <w:tr w:rsidR="00805615" w14:paraId="1FA0B628" w14:textId="77777777" w:rsidTr="00CE488B">
        <w:trPr>
          <w:trHeight w:val="440"/>
        </w:trPr>
        <w:tc>
          <w:tcPr>
            <w:tcW w:w="1544" w:type="dxa"/>
            <w:gridSpan w:val="2"/>
            <w:vMerge w:val="restart"/>
          </w:tcPr>
          <w:p w14:paraId="4EDE1BDB" w14:textId="77777777" w:rsidR="00805615" w:rsidRPr="00227E22" w:rsidRDefault="00805615">
            <w:pPr>
              <w:rPr>
                <w:b/>
                <w:bCs/>
              </w:rPr>
            </w:pPr>
            <w:r w:rsidRPr="00227E22">
              <w:rPr>
                <w:b/>
                <w:bCs/>
              </w:rPr>
              <w:t xml:space="preserve">Population   </w:t>
            </w:r>
          </w:p>
          <w:p w14:paraId="667203AE" w14:textId="647746A5" w:rsidR="00805615" w:rsidRDefault="00805615">
            <w:r w:rsidRPr="00227E22">
              <w:rPr>
                <w:b/>
                <w:bCs/>
              </w:rPr>
              <w:t>Characteristics</w:t>
            </w:r>
          </w:p>
        </w:tc>
        <w:tc>
          <w:tcPr>
            <w:tcW w:w="1876" w:type="dxa"/>
          </w:tcPr>
          <w:p w14:paraId="48D4B84F" w14:textId="5F94B1B3" w:rsidR="00805615" w:rsidRPr="000013FF" w:rsidRDefault="00805615">
            <w:pPr>
              <w:rPr>
                <w:b/>
                <w:bCs/>
              </w:rPr>
            </w:pPr>
            <w:r w:rsidRPr="000013FF">
              <w:rPr>
                <w:b/>
                <w:bCs/>
              </w:rPr>
              <w:t>Factors</w:t>
            </w:r>
          </w:p>
        </w:tc>
        <w:tc>
          <w:tcPr>
            <w:tcW w:w="2250" w:type="dxa"/>
          </w:tcPr>
          <w:p w14:paraId="23AF84DE" w14:textId="44A8C693" w:rsidR="00805615" w:rsidRPr="000013FF" w:rsidRDefault="00A855D8">
            <w:pPr>
              <w:rPr>
                <w:b/>
                <w:bCs/>
              </w:rPr>
            </w:pPr>
            <w:r>
              <w:rPr>
                <w:b/>
                <w:bCs/>
              </w:rPr>
              <w:t>Domains</w:t>
            </w:r>
          </w:p>
        </w:tc>
        <w:tc>
          <w:tcPr>
            <w:tcW w:w="3299" w:type="dxa"/>
          </w:tcPr>
          <w:p w14:paraId="1F890E25" w14:textId="09417AC2" w:rsidR="00805615" w:rsidRPr="000013FF" w:rsidRDefault="00805615">
            <w:pPr>
              <w:rPr>
                <w:b/>
                <w:bCs/>
              </w:rPr>
            </w:pPr>
            <w:r w:rsidRPr="000013FF">
              <w:rPr>
                <w:b/>
                <w:bCs/>
              </w:rPr>
              <w:t>Main themes</w:t>
            </w:r>
          </w:p>
        </w:tc>
        <w:tc>
          <w:tcPr>
            <w:tcW w:w="4394" w:type="dxa"/>
          </w:tcPr>
          <w:p w14:paraId="67F05E95" w14:textId="656CBC9E" w:rsidR="00805615" w:rsidRPr="000013FF" w:rsidRDefault="00805615">
            <w:pPr>
              <w:rPr>
                <w:b/>
                <w:bCs/>
              </w:rPr>
            </w:pPr>
            <w:r w:rsidRPr="000013FF">
              <w:rPr>
                <w:b/>
                <w:bCs/>
              </w:rPr>
              <w:t>Emerging themes</w:t>
            </w:r>
          </w:p>
        </w:tc>
      </w:tr>
      <w:tr w:rsidR="00002C1C" w14:paraId="5E9DEF2F" w14:textId="77777777" w:rsidTr="00CE488B">
        <w:trPr>
          <w:trHeight w:val="1160"/>
        </w:trPr>
        <w:tc>
          <w:tcPr>
            <w:tcW w:w="1544" w:type="dxa"/>
            <w:gridSpan w:val="2"/>
            <w:vMerge/>
          </w:tcPr>
          <w:p w14:paraId="1B74D1DC" w14:textId="77777777" w:rsidR="00002C1C" w:rsidRDefault="00002C1C" w:rsidP="00002C1C"/>
        </w:tc>
        <w:tc>
          <w:tcPr>
            <w:tcW w:w="1876" w:type="dxa"/>
            <w:vMerge w:val="restart"/>
          </w:tcPr>
          <w:p w14:paraId="5D06ACEA" w14:textId="7D7EA96B" w:rsidR="00002C1C" w:rsidRDefault="00002C1C" w:rsidP="00002C1C">
            <w:r>
              <w:t>Psychosocial</w:t>
            </w:r>
            <w:r w:rsidR="005D699D">
              <w:t xml:space="preserve"> Factors Influencing the Usage of HIV Testing Services</w:t>
            </w:r>
          </w:p>
          <w:p w14:paraId="6789B676" w14:textId="77777777" w:rsidR="00002C1C" w:rsidRDefault="00002C1C" w:rsidP="00002C1C"/>
          <w:p w14:paraId="42374E06" w14:textId="77777777" w:rsidR="00002C1C" w:rsidRDefault="00002C1C" w:rsidP="00002C1C"/>
          <w:p w14:paraId="7D499297" w14:textId="77777777" w:rsidR="00002C1C" w:rsidRDefault="00002C1C" w:rsidP="00002C1C"/>
          <w:p w14:paraId="5BF60CE8" w14:textId="77777777" w:rsidR="00002C1C" w:rsidRDefault="00002C1C" w:rsidP="00002C1C"/>
          <w:p w14:paraId="5BF727C5" w14:textId="77777777" w:rsidR="00002C1C" w:rsidRDefault="00002C1C" w:rsidP="00002C1C"/>
          <w:p w14:paraId="09932809" w14:textId="77777777" w:rsidR="00002C1C" w:rsidRDefault="00002C1C" w:rsidP="00002C1C"/>
          <w:p w14:paraId="0501A1DE" w14:textId="77777777" w:rsidR="00002C1C" w:rsidRDefault="00002C1C" w:rsidP="00002C1C"/>
          <w:p w14:paraId="0C913722" w14:textId="77777777" w:rsidR="00002C1C" w:rsidRDefault="00002C1C" w:rsidP="00002C1C"/>
          <w:p w14:paraId="2F2B5E4C" w14:textId="77777777" w:rsidR="00002C1C" w:rsidRDefault="00002C1C" w:rsidP="00002C1C"/>
          <w:p w14:paraId="3728B598" w14:textId="77777777" w:rsidR="00002C1C" w:rsidRDefault="00002C1C" w:rsidP="00002C1C"/>
          <w:p w14:paraId="5A63D9B1" w14:textId="3D2A0FF7" w:rsidR="00002C1C" w:rsidRDefault="00002C1C" w:rsidP="00002C1C"/>
        </w:tc>
        <w:tc>
          <w:tcPr>
            <w:tcW w:w="2250" w:type="dxa"/>
          </w:tcPr>
          <w:p w14:paraId="43A3307F" w14:textId="0F7B7C78" w:rsidR="00002C1C" w:rsidRDefault="00002C1C" w:rsidP="00002C1C">
            <w:r>
              <w:t>Knowledge</w:t>
            </w:r>
            <w:r w:rsidR="00C977EA">
              <w:t xml:space="preserve"> of HIV</w:t>
            </w:r>
          </w:p>
        </w:tc>
        <w:tc>
          <w:tcPr>
            <w:tcW w:w="3299" w:type="dxa"/>
          </w:tcPr>
          <w:p w14:paraId="4CAECE24" w14:textId="77777777" w:rsidR="007E0B91" w:rsidRDefault="00C97CCD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</w:t>
            </w:r>
            <w:r>
              <w:t xml:space="preserve"> Acquisition of HIV</w:t>
            </w:r>
            <w:r w:rsidRPr="00E5054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</w:t>
            </w:r>
          </w:p>
          <w:p w14:paraId="41742F8F" w14:textId="5314EB19" w:rsidR="00C97CCD" w:rsidRDefault="007E0B91" w:rsidP="00002C1C">
            <w:r>
              <w:rPr>
                <w:rFonts w:cstheme="minorHAnsi"/>
              </w:rPr>
              <w:t>•</w:t>
            </w:r>
            <w:r>
              <w:t xml:space="preserve"> Knowledge of HIV testing locations</w:t>
            </w:r>
            <w:r w:rsidR="00C97CCD">
              <w:rPr>
                <w:rFonts w:cstheme="minorHAnsi"/>
              </w:rPr>
              <w:t xml:space="preserve">  </w:t>
            </w:r>
          </w:p>
          <w:p w14:paraId="66883FC4" w14:textId="5021C03B" w:rsidR="00002C1C" w:rsidRDefault="00002C1C" w:rsidP="007E0B91">
            <w:r>
              <w:rPr>
                <w:rFonts w:cstheme="minorHAnsi"/>
              </w:rPr>
              <w:t xml:space="preserve">• </w:t>
            </w:r>
            <w:r>
              <w:t>Sources of HIV info</w:t>
            </w:r>
            <w:r w:rsidR="005B340F">
              <w:t xml:space="preserve">rmation </w:t>
            </w:r>
          </w:p>
        </w:tc>
        <w:tc>
          <w:tcPr>
            <w:tcW w:w="4394" w:type="dxa"/>
          </w:tcPr>
          <w:p w14:paraId="77914F43" w14:textId="4CA5BABB" w:rsidR="00002C1C" w:rsidRDefault="0098461B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002C1C" w:rsidRPr="00E50546">
              <w:rPr>
                <w:rFonts w:cstheme="minorHAnsi"/>
              </w:rPr>
              <w:t>Amount</w:t>
            </w:r>
            <w:r w:rsidR="00002C1C">
              <w:rPr>
                <w:rFonts w:cstheme="minorHAnsi"/>
              </w:rPr>
              <w:t xml:space="preserve"> of </w:t>
            </w:r>
            <w:r w:rsidR="006041E2">
              <w:rPr>
                <w:rFonts w:cstheme="minorHAnsi"/>
              </w:rPr>
              <w:t xml:space="preserve">available </w:t>
            </w:r>
            <w:r w:rsidR="00B56C5C">
              <w:rPr>
                <w:rFonts w:cstheme="minorHAnsi"/>
              </w:rPr>
              <w:t xml:space="preserve">HIV </w:t>
            </w:r>
            <w:r w:rsidR="00002C1C">
              <w:rPr>
                <w:rFonts w:cstheme="minorHAnsi"/>
              </w:rPr>
              <w:t>info</w:t>
            </w:r>
            <w:r w:rsidR="00756C60">
              <w:rPr>
                <w:rFonts w:cstheme="minorHAnsi"/>
              </w:rPr>
              <w:t>rmation</w:t>
            </w:r>
          </w:p>
          <w:p w14:paraId="273F15B4" w14:textId="77777777" w:rsidR="001E69AE" w:rsidRDefault="001E69AE" w:rsidP="00002C1C">
            <w:r>
              <w:rPr>
                <w:rFonts w:cstheme="minorHAnsi"/>
              </w:rPr>
              <w:t>•</w:t>
            </w:r>
            <w:r>
              <w:t xml:space="preserve"> Window period</w:t>
            </w:r>
          </w:p>
          <w:p w14:paraId="1A3A23FA" w14:textId="77777777" w:rsidR="001E69AE" w:rsidRDefault="001E69AE" w:rsidP="00002C1C">
            <w:r>
              <w:rPr>
                <w:rFonts w:ascii="Calibri" w:hAnsi="Calibri" w:cs="Calibri"/>
              </w:rPr>
              <w:t>•</w:t>
            </w:r>
            <w:r>
              <w:t xml:space="preserve"> HIV self-test</w:t>
            </w:r>
          </w:p>
          <w:p w14:paraId="140334EC" w14:textId="4F56CD9C" w:rsidR="00B12719" w:rsidRDefault="00EA3DCA" w:rsidP="00002C1C">
            <w:r>
              <w:rPr>
                <w:rFonts w:ascii="Calibri" w:hAnsi="Calibri" w:cs="Calibri"/>
              </w:rPr>
              <w:t>•</w:t>
            </w:r>
            <w:r>
              <w:t xml:space="preserve"> Treatment of HIV</w:t>
            </w:r>
          </w:p>
        </w:tc>
      </w:tr>
      <w:tr w:rsidR="00002C1C" w14:paraId="3431B536" w14:textId="77777777" w:rsidTr="00CE488B">
        <w:trPr>
          <w:trHeight w:val="1151"/>
        </w:trPr>
        <w:tc>
          <w:tcPr>
            <w:tcW w:w="1544" w:type="dxa"/>
            <w:gridSpan w:val="2"/>
            <w:vMerge/>
          </w:tcPr>
          <w:p w14:paraId="3F379D25" w14:textId="77777777" w:rsidR="00002C1C" w:rsidRDefault="00002C1C" w:rsidP="00002C1C"/>
        </w:tc>
        <w:tc>
          <w:tcPr>
            <w:tcW w:w="1876" w:type="dxa"/>
            <w:vMerge/>
          </w:tcPr>
          <w:p w14:paraId="539469C9" w14:textId="77777777" w:rsidR="00002C1C" w:rsidRDefault="00002C1C" w:rsidP="00002C1C"/>
        </w:tc>
        <w:tc>
          <w:tcPr>
            <w:tcW w:w="2250" w:type="dxa"/>
          </w:tcPr>
          <w:p w14:paraId="7FAB1996" w14:textId="080BC047" w:rsidR="00002C1C" w:rsidRDefault="00002C1C" w:rsidP="00002C1C">
            <w:r>
              <w:t>Attitudes</w:t>
            </w:r>
            <w:r w:rsidR="00C977EA">
              <w:t xml:space="preserve"> towards HIV Testing</w:t>
            </w:r>
          </w:p>
        </w:tc>
        <w:tc>
          <w:tcPr>
            <w:tcW w:w="3299" w:type="dxa"/>
          </w:tcPr>
          <w:p w14:paraId="6AF64B63" w14:textId="77777777" w:rsidR="000F5971" w:rsidRDefault="00002C1C" w:rsidP="00002C1C">
            <w:r>
              <w:rPr>
                <w:rFonts w:cstheme="minorHAnsi"/>
              </w:rPr>
              <w:t>•</w:t>
            </w:r>
            <w:r w:rsidR="00836165">
              <w:rPr>
                <w:rFonts w:cstheme="minorHAnsi"/>
              </w:rPr>
              <w:t xml:space="preserve"> Views on HIV testing</w:t>
            </w:r>
            <w:r>
              <w:t xml:space="preserve"> </w:t>
            </w:r>
            <w:r w:rsidR="00836165">
              <w:t xml:space="preserve">        </w:t>
            </w:r>
          </w:p>
          <w:p w14:paraId="620179F7" w14:textId="56A09ED2" w:rsidR="00002C1C" w:rsidRDefault="00836165" w:rsidP="00002C1C">
            <w:r>
              <w:rPr>
                <w:rFonts w:cstheme="minorHAnsi"/>
              </w:rPr>
              <w:t xml:space="preserve">• </w:t>
            </w:r>
            <w:r w:rsidR="00002C1C">
              <w:t>Importance of HIV testing</w:t>
            </w:r>
          </w:p>
        </w:tc>
        <w:tc>
          <w:tcPr>
            <w:tcW w:w="4394" w:type="dxa"/>
          </w:tcPr>
          <w:p w14:paraId="2FC3C15D" w14:textId="220E7C29" w:rsidR="00E95CC0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C66ED8">
              <w:rPr>
                <w:rFonts w:cstheme="minorHAnsi"/>
              </w:rPr>
              <w:t>First-time testing</w:t>
            </w:r>
          </w:p>
          <w:p w14:paraId="303C7EB1" w14:textId="477796A8" w:rsidR="00C66ED8" w:rsidRDefault="00C66ED8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Repeat testing</w:t>
            </w:r>
          </w:p>
          <w:p w14:paraId="634857DF" w14:textId="18013C9F" w:rsidR="002C7E25" w:rsidRDefault="002C7E25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Status awareness</w:t>
            </w:r>
          </w:p>
          <w:p w14:paraId="72948DA4" w14:textId="77777777" w:rsidR="00002C1C" w:rsidRDefault="009D078D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Gay community</w:t>
            </w:r>
          </w:p>
          <w:p w14:paraId="6DB0D6EA" w14:textId="358000E5" w:rsidR="00CB06C5" w:rsidRPr="00F41782" w:rsidRDefault="00CB06C5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Normaliz</w:t>
            </w:r>
            <w:r w:rsidR="00582795">
              <w:rPr>
                <w:rFonts w:cstheme="minorHAnsi"/>
              </w:rPr>
              <w:t>e HIV and testing</w:t>
            </w:r>
          </w:p>
        </w:tc>
      </w:tr>
      <w:tr w:rsidR="00002C1C" w14:paraId="6F228F08" w14:textId="77777777" w:rsidTr="00CE488B">
        <w:trPr>
          <w:trHeight w:val="710"/>
        </w:trPr>
        <w:tc>
          <w:tcPr>
            <w:tcW w:w="1544" w:type="dxa"/>
            <w:gridSpan w:val="2"/>
            <w:vMerge/>
          </w:tcPr>
          <w:p w14:paraId="7BF2E2F9" w14:textId="77777777" w:rsidR="00002C1C" w:rsidRDefault="00002C1C" w:rsidP="00002C1C"/>
        </w:tc>
        <w:tc>
          <w:tcPr>
            <w:tcW w:w="1876" w:type="dxa"/>
            <w:vMerge/>
          </w:tcPr>
          <w:p w14:paraId="6A71DE26" w14:textId="27978C6C" w:rsidR="00002C1C" w:rsidRDefault="00002C1C" w:rsidP="00002C1C"/>
        </w:tc>
        <w:tc>
          <w:tcPr>
            <w:tcW w:w="2250" w:type="dxa"/>
          </w:tcPr>
          <w:p w14:paraId="2D64505E" w14:textId="35ED2F53" w:rsidR="00002C1C" w:rsidRDefault="00002C1C" w:rsidP="00002C1C">
            <w:r>
              <w:t>Social Norms</w:t>
            </w:r>
            <w:r w:rsidR="001301BB">
              <w:t xml:space="preserve"> on HIV and Testing</w:t>
            </w:r>
          </w:p>
        </w:tc>
        <w:tc>
          <w:tcPr>
            <w:tcW w:w="3299" w:type="dxa"/>
          </w:tcPr>
          <w:p w14:paraId="0E7DC42E" w14:textId="77777777" w:rsidR="00DA0DD9" w:rsidRDefault="00DA0DD9" w:rsidP="00DA0DD9">
            <w:pPr>
              <w:rPr>
                <w:rFonts w:cstheme="minorHAnsi"/>
              </w:rPr>
            </w:pPr>
            <w:r>
              <w:rPr>
                <w:rFonts w:cstheme="minorHAnsi"/>
              </w:rPr>
              <w:t>• Taboo</w:t>
            </w:r>
          </w:p>
          <w:p w14:paraId="09DBD269" w14:textId="77777777" w:rsidR="00DA0DD9" w:rsidRDefault="00DA0DD9" w:rsidP="00DA0DD9">
            <w:pPr>
              <w:rPr>
                <w:rFonts w:cstheme="minorHAnsi"/>
              </w:rPr>
            </w:pPr>
            <w:r>
              <w:rPr>
                <w:rFonts w:cstheme="minorHAnsi"/>
              </w:rPr>
              <w:t>• Stigma</w:t>
            </w:r>
          </w:p>
          <w:p w14:paraId="2C67358A" w14:textId="632780E8" w:rsidR="00DA0DD9" w:rsidRDefault="00DA0DD9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Cultural perce</w:t>
            </w:r>
            <w:r w:rsidR="00FC5CD5">
              <w:rPr>
                <w:rFonts w:cstheme="minorHAnsi"/>
              </w:rPr>
              <w:t>ption of HIV</w:t>
            </w:r>
          </w:p>
          <w:p w14:paraId="7C6BE396" w14:textId="21D050B2" w:rsidR="00002C1C" w:rsidRPr="00B531EC" w:rsidRDefault="00FC5CD5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Cultural e</w:t>
            </w:r>
            <w:r w:rsidR="00002C1C" w:rsidRPr="006B4F39">
              <w:rPr>
                <w:rFonts w:cstheme="minorHAnsi"/>
              </w:rPr>
              <w:t xml:space="preserve">xpectations </w:t>
            </w:r>
            <w:r w:rsidR="00CB2A7E">
              <w:rPr>
                <w:rFonts w:cstheme="minorHAnsi"/>
              </w:rPr>
              <w:t>to</w:t>
            </w:r>
            <w:r w:rsidR="00002C1C" w:rsidRPr="006B4F39">
              <w:rPr>
                <w:rFonts w:cstheme="minorHAnsi"/>
              </w:rPr>
              <w:t xml:space="preserve"> care</w:t>
            </w:r>
          </w:p>
        </w:tc>
        <w:tc>
          <w:tcPr>
            <w:tcW w:w="4394" w:type="dxa"/>
          </w:tcPr>
          <w:p w14:paraId="5C60A4EE" w14:textId="77777777" w:rsidR="00002C1C" w:rsidRDefault="00002C1C" w:rsidP="00002C1C">
            <w:pPr>
              <w:rPr>
                <w:rFonts w:cstheme="minorHAnsi"/>
              </w:rPr>
            </w:pPr>
            <w:r w:rsidRPr="006B4F39">
              <w:rPr>
                <w:rFonts w:cstheme="minorHAnsi"/>
              </w:rPr>
              <w:t xml:space="preserve">• </w:t>
            </w:r>
            <w:r w:rsidR="002A72A6">
              <w:rPr>
                <w:rFonts w:cstheme="minorHAnsi"/>
              </w:rPr>
              <w:t>Sexual orientation</w:t>
            </w:r>
          </w:p>
          <w:p w14:paraId="72220978" w14:textId="5CF71AF1" w:rsidR="004B5BCF" w:rsidRDefault="004B5BCF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E21419">
              <w:rPr>
                <w:rFonts w:cstheme="minorHAnsi"/>
              </w:rPr>
              <w:t>T</w:t>
            </w:r>
            <w:r w:rsidR="006E60CF">
              <w:rPr>
                <w:rFonts w:cstheme="minorHAnsi"/>
              </w:rPr>
              <w:t>aboo of sex</w:t>
            </w:r>
          </w:p>
          <w:p w14:paraId="10C75512" w14:textId="77777777" w:rsidR="004B5BCF" w:rsidRDefault="004B5BCF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</w:t>
            </w:r>
            <w:r w:rsidR="006E60CF">
              <w:rPr>
                <w:rFonts w:cstheme="minorHAnsi"/>
              </w:rPr>
              <w:t xml:space="preserve"> HIV test-related stigma</w:t>
            </w:r>
          </w:p>
          <w:p w14:paraId="5C294D67" w14:textId="657E98F0" w:rsidR="00057660" w:rsidRDefault="00057660" w:rsidP="00002C1C">
            <w:r>
              <w:rPr>
                <w:rFonts w:cstheme="minorHAnsi"/>
              </w:rPr>
              <w:t xml:space="preserve">• </w:t>
            </w:r>
            <w:r w:rsidR="000A6C91">
              <w:t>Paracetamol</w:t>
            </w:r>
          </w:p>
          <w:p w14:paraId="5206EF99" w14:textId="305F969C" w:rsidR="006E60CF" w:rsidRPr="006B4F39" w:rsidRDefault="001A7B78" w:rsidP="00002C1C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•</w:t>
            </w:r>
            <w:r>
              <w:t xml:space="preserve"> Trust issues</w:t>
            </w:r>
          </w:p>
        </w:tc>
      </w:tr>
      <w:tr w:rsidR="00002C1C" w14:paraId="151AE16F" w14:textId="77777777" w:rsidTr="00CE488B">
        <w:trPr>
          <w:trHeight w:val="1430"/>
        </w:trPr>
        <w:tc>
          <w:tcPr>
            <w:tcW w:w="1544" w:type="dxa"/>
            <w:gridSpan w:val="2"/>
            <w:vMerge/>
          </w:tcPr>
          <w:p w14:paraId="3322DB01" w14:textId="77777777" w:rsidR="00002C1C" w:rsidRDefault="00002C1C" w:rsidP="00002C1C"/>
        </w:tc>
        <w:tc>
          <w:tcPr>
            <w:tcW w:w="1876" w:type="dxa"/>
            <w:vMerge/>
          </w:tcPr>
          <w:p w14:paraId="1BD60691" w14:textId="2FFA5F32" w:rsidR="00002C1C" w:rsidRDefault="00002C1C" w:rsidP="00002C1C"/>
        </w:tc>
        <w:tc>
          <w:tcPr>
            <w:tcW w:w="2250" w:type="dxa"/>
          </w:tcPr>
          <w:p w14:paraId="7CC6A870" w14:textId="6A7087B5" w:rsidR="00002C1C" w:rsidRDefault="00002C1C" w:rsidP="00002C1C">
            <w:r>
              <w:t xml:space="preserve">Perceived </w:t>
            </w:r>
            <w:r w:rsidR="001301BB">
              <w:t xml:space="preserve">Behavioral </w:t>
            </w:r>
            <w:r>
              <w:t>Control</w:t>
            </w:r>
            <w:r w:rsidR="001301BB">
              <w:t xml:space="preserve"> over HIV</w:t>
            </w:r>
          </w:p>
        </w:tc>
        <w:tc>
          <w:tcPr>
            <w:tcW w:w="3299" w:type="dxa"/>
          </w:tcPr>
          <w:p w14:paraId="1F6078A5" w14:textId="659C6760" w:rsidR="00002C1C" w:rsidRDefault="00002C1C" w:rsidP="00002C1C">
            <w:r>
              <w:rPr>
                <w:rFonts w:cstheme="minorHAnsi"/>
              </w:rPr>
              <w:t>•</w:t>
            </w:r>
            <w:r>
              <w:t xml:space="preserve"> Reasons for no previous </w:t>
            </w:r>
            <w:r w:rsidR="00500FE6">
              <w:t xml:space="preserve">HIV </w:t>
            </w:r>
            <w:r>
              <w:t>testing</w:t>
            </w:r>
          </w:p>
          <w:p w14:paraId="3DBC5004" w14:textId="3AF47F67" w:rsidR="00002C1C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E97384">
              <w:rPr>
                <w:rFonts w:cstheme="minorHAnsi"/>
              </w:rPr>
              <w:t>D</w:t>
            </w:r>
            <w:r w:rsidR="000C5B92" w:rsidRPr="000C5B92">
              <w:t>ecision to test</w:t>
            </w:r>
            <w:r w:rsidR="00500FE6">
              <w:t xml:space="preserve"> for HIV</w:t>
            </w:r>
          </w:p>
          <w:p w14:paraId="5E8A501A" w14:textId="77777777" w:rsidR="00002C1C" w:rsidRDefault="00002C1C" w:rsidP="00002C1C">
            <w:r w:rsidRPr="000C5B92">
              <w:rPr>
                <w:rFonts w:cstheme="minorHAnsi"/>
              </w:rPr>
              <w:t>•</w:t>
            </w:r>
            <w:r w:rsidRPr="000C5B92">
              <w:t xml:space="preserve"> </w:t>
            </w:r>
            <w:r w:rsidR="004855D6">
              <w:t>Risk perception</w:t>
            </w:r>
          </w:p>
          <w:p w14:paraId="6C38C0A1" w14:textId="43985E22" w:rsidR="00084325" w:rsidRDefault="00084325" w:rsidP="00002C1C">
            <w:r>
              <w:rPr>
                <w:rFonts w:cstheme="minorHAnsi"/>
              </w:rPr>
              <w:t>•</w:t>
            </w:r>
            <w:r>
              <w:t xml:space="preserve"> </w:t>
            </w:r>
            <w:r w:rsidR="005E25D3">
              <w:t>Beh</w:t>
            </w:r>
            <w:r w:rsidR="00CF5712">
              <w:t>avioral skills</w:t>
            </w:r>
          </w:p>
        </w:tc>
        <w:tc>
          <w:tcPr>
            <w:tcW w:w="4394" w:type="dxa"/>
          </w:tcPr>
          <w:p w14:paraId="61E689BB" w14:textId="182916E7" w:rsidR="00002C1C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811573">
              <w:rPr>
                <w:rFonts w:cstheme="minorHAnsi"/>
              </w:rPr>
              <w:t>Stable relationship</w:t>
            </w:r>
            <w:r>
              <w:rPr>
                <w:rFonts w:cstheme="minorHAnsi"/>
              </w:rPr>
              <w:t xml:space="preserve"> </w:t>
            </w:r>
          </w:p>
          <w:p w14:paraId="573E9B91" w14:textId="77777777" w:rsidR="00CE7D69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CE7D69">
              <w:rPr>
                <w:rFonts w:cstheme="minorHAnsi"/>
              </w:rPr>
              <w:t>Condom use</w:t>
            </w:r>
          </w:p>
          <w:p w14:paraId="643EB03C" w14:textId="3A8683DF" w:rsidR="00002C1C" w:rsidRDefault="00CE7D69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Fear </w:t>
            </w:r>
          </w:p>
          <w:p w14:paraId="6F905EC5" w14:textId="5BA934DF" w:rsidR="00002C1C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6E067B">
              <w:rPr>
                <w:rFonts w:cstheme="minorHAnsi"/>
              </w:rPr>
              <w:t>Shame</w:t>
            </w:r>
          </w:p>
          <w:p w14:paraId="5842C8B6" w14:textId="1B45F48E" w:rsidR="00002C1C" w:rsidRPr="00E869D9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No sexual partner</w:t>
            </w:r>
          </w:p>
        </w:tc>
      </w:tr>
      <w:tr w:rsidR="00002C1C" w14:paraId="4FC91F1D" w14:textId="77777777" w:rsidTr="00CE488B">
        <w:trPr>
          <w:trHeight w:val="371"/>
        </w:trPr>
        <w:tc>
          <w:tcPr>
            <w:tcW w:w="1544" w:type="dxa"/>
            <w:gridSpan w:val="2"/>
            <w:vMerge/>
          </w:tcPr>
          <w:p w14:paraId="22A13DA9" w14:textId="77777777" w:rsidR="00002C1C" w:rsidRDefault="00002C1C" w:rsidP="00002C1C"/>
        </w:tc>
        <w:tc>
          <w:tcPr>
            <w:tcW w:w="1876" w:type="dxa"/>
            <w:vMerge w:val="restart"/>
          </w:tcPr>
          <w:p w14:paraId="2B2F25C4" w14:textId="6068D8D7" w:rsidR="00002C1C" w:rsidRDefault="00002C1C" w:rsidP="00002C1C">
            <w:r>
              <w:t>Enabling</w:t>
            </w:r>
            <w:r w:rsidR="00166A27">
              <w:t xml:space="preserve"> Factors on the Usage of HIV Testing Services</w:t>
            </w:r>
          </w:p>
          <w:p w14:paraId="0F8675CB" w14:textId="77777777" w:rsidR="00002C1C" w:rsidRDefault="00002C1C" w:rsidP="00002C1C"/>
          <w:p w14:paraId="1EF38BE6" w14:textId="77777777" w:rsidR="00002C1C" w:rsidRDefault="00002C1C" w:rsidP="00002C1C"/>
          <w:p w14:paraId="7378DD7E" w14:textId="15592316" w:rsidR="00002C1C" w:rsidRDefault="00002C1C" w:rsidP="00002C1C"/>
        </w:tc>
        <w:tc>
          <w:tcPr>
            <w:tcW w:w="2250" w:type="dxa"/>
          </w:tcPr>
          <w:p w14:paraId="50774C61" w14:textId="5236CBF8" w:rsidR="00002C1C" w:rsidRDefault="00002C1C" w:rsidP="00002C1C">
            <w:r>
              <w:t xml:space="preserve">Availability </w:t>
            </w:r>
            <w:r w:rsidR="004217CD">
              <w:t xml:space="preserve">of </w:t>
            </w:r>
            <w:r>
              <w:t>Testing Services</w:t>
            </w:r>
          </w:p>
          <w:p w14:paraId="7ED6171E" w14:textId="77777777" w:rsidR="00002C1C" w:rsidRDefault="00002C1C" w:rsidP="00002C1C"/>
        </w:tc>
        <w:tc>
          <w:tcPr>
            <w:tcW w:w="3299" w:type="dxa"/>
          </w:tcPr>
          <w:p w14:paraId="38DAE9C7" w14:textId="58DDD001" w:rsidR="00002C1C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Pr="0002080D">
              <w:rPr>
                <w:rFonts w:cstheme="minorHAnsi"/>
              </w:rPr>
              <w:t xml:space="preserve">Amount of HIV test </w:t>
            </w:r>
            <w:r w:rsidR="002F5E32">
              <w:rPr>
                <w:rFonts w:cstheme="minorHAnsi"/>
              </w:rPr>
              <w:t>locations</w:t>
            </w:r>
          </w:p>
          <w:p w14:paraId="7641CCE9" w14:textId="2FB400A1" w:rsidR="00002C1C" w:rsidRDefault="00002C1C" w:rsidP="00002C1C"/>
        </w:tc>
        <w:tc>
          <w:tcPr>
            <w:tcW w:w="4394" w:type="dxa"/>
          </w:tcPr>
          <w:p w14:paraId="7100FA7D" w14:textId="2985923A" w:rsidR="00BD5EB5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055B2B">
              <w:rPr>
                <w:rFonts w:cstheme="minorHAnsi"/>
              </w:rPr>
              <w:t>No cost</w:t>
            </w:r>
          </w:p>
          <w:p w14:paraId="038932F8" w14:textId="17170F87" w:rsidR="00002C1C" w:rsidRDefault="00BD5EB5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242166">
              <w:rPr>
                <w:rFonts w:cstheme="minorHAnsi"/>
              </w:rPr>
              <w:t>Without</w:t>
            </w:r>
            <w:r w:rsidR="00002C1C">
              <w:rPr>
                <w:rFonts w:cstheme="minorHAnsi"/>
              </w:rPr>
              <w:t xml:space="preserve"> appointment</w:t>
            </w:r>
          </w:p>
          <w:p w14:paraId="4BDBA6FE" w14:textId="29787E82" w:rsidR="00002C1C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8C1B17">
              <w:rPr>
                <w:rFonts w:cstheme="minorHAnsi"/>
              </w:rPr>
              <w:t>Rapid testing</w:t>
            </w:r>
          </w:p>
          <w:p w14:paraId="32315623" w14:textId="740C73C6" w:rsidR="00242166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</w:t>
            </w:r>
            <w:r w:rsidR="00242166">
              <w:rPr>
                <w:rFonts w:cstheme="minorHAnsi"/>
              </w:rPr>
              <w:t xml:space="preserve"> Discreet</w:t>
            </w:r>
          </w:p>
          <w:p w14:paraId="5CFAF54F" w14:textId="77777777" w:rsidR="00002C1C" w:rsidRDefault="00242166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</w:t>
            </w:r>
            <w:r w:rsidR="00002C1C">
              <w:rPr>
                <w:rFonts w:cstheme="minorHAnsi"/>
              </w:rPr>
              <w:t xml:space="preserve"> Convenience</w:t>
            </w:r>
          </w:p>
          <w:p w14:paraId="555EFFF4" w14:textId="3262E8FA" w:rsidR="00702B23" w:rsidRPr="00B531EC" w:rsidRDefault="00702B23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</w:t>
            </w:r>
            <w:r w:rsidR="001A5DC2">
              <w:rPr>
                <w:rFonts w:cstheme="minorHAnsi"/>
              </w:rPr>
              <w:t xml:space="preserve"> HIV (testing) information in more languages</w:t>
            </w:r>
          </w:p>
        </w:tc>
      </w:tr>
      <w:tr w:rsidR="004217CD" w14:paraId="697FC78C" w14:textId="77777777" w:rsidTr="00CE488B">
        <w:trPr>
          <w:trHeight w:val="371"/>
        </w:trPr>
        <w:tc>
          <w:tcPr>
            <w:tcW w:w="1544" w:type="dxa"/>
            <w:gridSpan w:val="2"/>
            <w:vMerge/>
          </w:tcPr>
          <w:p w14:paraId="3E77F22B" w14:textId="77777777" w:rsidR="004217CD" w:rsidRDefault="004217CD" w:rsidP="00002C1C"/>
        </w:tc>
        <w:tc>
          <w:tcPr>
            <w:tcW w:w="1876" w:type="dxa"/>
            <w:vMerge/>
          </w:tcPr>
          <w:p w14:paraId="1A923084" w14:textId="77777777" w:rsidR="004217CD" w:rsidRDefault="004217CD" w:rsidP="00002C1C"/>
        </w:tc>
        <w:tc>
          <w:tcPr>
            <w:tcW w:w="2250" w:type="dxa"/>
          </w:tcPr>
          <w:p w14:paraId="755C0A12" w14:textId="40DF07E9" w:rsidR="004217CD" w:rsidRDefault="004217CD" w:rsidP="00002C1C">
            <w:r>
              <w:t>Accessibility to HIV Testing Services</w:t>
            </w:r>
          </w:p>
        </w:tc>
        <w:tc>
          <w:tcPr>
            <w:tcW w:w="3299" w:type="dxa"/>
          </w:tcPr>
          <w:p w14:paraId="14055F31" w14:textId="77777777" w:rsidR="006F1C16" w:rsidRDefault="006F1C16" w:rsidP="006F1C16">
            <w:pPr>
              <w:rPr>
                <w:rFonts w:cstheme="minorHAnsi"/>
              </w:rPr>
            </w:pPr>
            <w:r>
              <w:rPr>
                <w:rFonts w:cstheme="minorHAnsi"/>
              </w:rPr>
              <w:t>•</w:t>
            </w:r>
            <w:r>
              <w:t xml:space="preserve"> Access to HIV test services (e</w:t>
            </w:r>
            <w:r>
              <w:rPr>
                <w:rFonts w:cstheme="minorHAnsi"/>
              </w:rPr>
              <w:t>asy/difficult)</w:t>
            </w:r>
          </w:p>
          <w:p w14:paraId="3005A00C" w14:textId="24CCD9C3" w:rsidR="004C2248" w:rsidRDefault="004C2248" w:rsidP="006F1C16">
            <w:pPr>
              <w:rPr>
                <w:rFonts w:cstheme="minorHAnsi"/>
              </w:rPr>
            </w:pPr>
            <w:r>
              <w:rPr>
                <w:rFonts w:cstheme="minorHAnsi"/>
              </w:rPr>
              <w:t>• Access to HIV test services (GP or GGD)</w:t>
            </w:r>
          </w:p>
          <w:p w14:paraId="66FB57BD" w14:textId="77777777" w:rsidR="004217CD" w:rsidRDefault="004217CD" w:rsidP="00002C1C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2AAB5A31" w14:textId="23BC5958" w:rsidR="004D1A0D" w:rsidRDefault="004D1A0D" w:rsidP="0002080D">
            <w:pPr>
              <w:rPr>
                <w:rFonts w:cstheme="minorHAnsi"/>
              </w:rPr>
            </w:pPr>
            <w:r w:rsidRPr="006F1C16">
              <w:rPr>
                <w:rFonts w:cstheme="minorHAnsi"/>
              </w:rPr>
              <w:t>•</w:t>
            </w:r>
            <w:r w:rsidRPr="006F1C16">
              <w:t xml:space="preserve"> Finding available app</w:t>
            </w:r>
            <w:r w:rsidR="006F1C16">
              <w:t>ointment</w:t>
            </w:r>
            <w:r w:rsidRPr="006F1C16">
              <w:t xml:space="preserve"> at GGD</w:t>
            </w:r>
          </w:p>
          <w:p w14:paraId="75B76CAA" w14:textId="2EC95C6A" w:rsidR="004217CD" w:rsidRDefault="00491DD3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</w:t>
            </w:r>
            <w:r w:rsidR="00D103E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Postal code </w:t>
            </w:r>
          </w:p>
          <w:p w14:paraId="0071F4CF" w14:textId="77777777" w:rsidR="00D103EF" w:rsidRDefault="00D103EF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Age requirement</w:t>
            </w:r>
          </w:p>
          <w:p w14:paraId="2D92D926" w14:textId="331C9850" w:rsidR="00D103EF" w:rsidRDefault="00D103EF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</w:t>
            </w:r>
            <w:r w:rsidR="00617AD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Sexual preference</w:t>
            </w:r>
          </w:p>
          <w:p w14:paraId="1C106B31" w14:textId="77777777" w:rsidR="008A3A17" w:rsidRDefault="008A3A17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Online system</w:t>
            </w:r>
          </w:p>
          <w:p w14:paraId="2FC0ABA0" w14:textId="77777777" w:rsidR="00C011A3" w:rsidRDefault="00C011A3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Low-threshold </w:t>
            </w:r>
            <w:r w:rsidR="00CB06C5">
              <w:rPr>
                <w:rFonts w:cstheme="minorHAnsi"/>
              </w:rPr>
              <w:t>testing</w:t>
            </w:r>
          </w:p>
          <w:p w14:paraId="5361C999" w14:textId="404C11D8" w:rsidR="00BD4B4A" w:rsidRDefault="00452EF3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Outreach to deliver HIV information</w:t>
            </w:r>
          </w:p>
        </w:tc>
      </w:tr>
      <w:tr w:rsidR="00002C1C" w14:paraId="4508C0E1" w14:textId="77777777" w:rsidTr="00CE488B">
        <w:trPr>
          <w:trHeight w:val="872"/>
        </w:trPr>
        <w:tc>
          <w:tcPr>
            <w:tcW w:w="1544" w:type="dxa"/>
            <w:gridSpan w:val="2"/>
            <w:vMerge/>
          </w:tcPr>
          <w:p w14:paraId="149020AE" w14:textId="77777777" w:rsidR="00002C1C" w:rsidRDefault="00002C1C" w:rsidP="00002C1C"/>
        </w:tc>
        <w:tc>
          <w:tcPr>
            <w:tcW w:w="1876" w:type="dxa"/>
            <w:vMerge/>
          </w:tcPr>
          <w:p w14:paraId="78427871" w14:textId="77777777" w:rsidR="00002C1C" w:rsidRDefault="00002C1C" w:rsidP="00002C1C"/>
        </w:tc>
        <w:tc>
          <w:tcPr>
            <w:tcW w:w="2250" w:type="dxa"/>
          </w:tcPr>
          <w:p w14:paraId="291380F6" w14:textId="24494EF7" w:rsidR="00002C1C" w:rsidRDefault="00056293" w:rsidP="00002C1C">
            <w:r>
              <w:rPr>
                <w:rFonts w:cstheme="minorHAnsi"/>
              </w:rPr>
              <w:t>Openness to talk about HIV and/or testing</w:t>
            </w:r>
          </w:p>
        </w:tc>
        <w:tc>
          <w:tcPr>
            <w:tcW w:w="3299" w:type="dxa"/>
          </w:tcPr>
          <w:p w14:paraId="5186149B" w14:textId="209023DE" w:rsidR="00002C1C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Family </w:t>
            </w:r>
          </w:p>
          <w:p w14:paraId="32479202" w14:textId="286E6FB1" w:rsidR="00002C1C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Friends</w:t>
            </w:r>
          </w:p>
          <w:p w14:paraId="6C472539" w14:textId="72BD681B" w:rsidR="00002C1C" w:rsidRDefault="00002C1C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Colleagues </w:t>
            </w:r>
          </w:p>
        </w:tc>
        <w:tc>
          <w:tcPr>
            <w:tcW w:w="4394" w:type="dxa"/>
          </w:tcPr>
          <w:p w14:paraId="006BDCF8" w14:textId="4B390607" w:rsidR="00002C1C" w:rsidRDefault="00002C1C" w:rsidP="00002C1C"/>
        </w:tc>
      </w:tr>
      <w:tr w:rsidR="0014781A" w14:paraId="3962DB86" w14:textId="77777777" w:rsidTr="00CE488B">
        <w:trPr>
          <w:trHeight w:val="1160"/>
        </w:trPr>
        <w:tc>
          <w:tcPr>
            <w:tcW w:w="1544" w:type="dxa"/>
            <w:gridSpan w:val="2"/>
            <w:vMerge/>
          </w:tcPr>
          <w:p w14:paraId="0FB03B59" w14:textId="77777777" w:rsidR="0014781A" w:rsidRDefault="0014781A" w:rsidP="00002C1C"/>
        </w:tc>
        <w:tc>
          <w:tcPr>
            <w:tcW w:w="1876" w:type="dxa"/>
            <w:vMerge w:val="restart"/>
          </w:tcPr>
          <w:p w14:paraId="7D35D762" w14:textId="585F1BF7" w:rsidR="0014781A" w:rsidRDefault="0014781A" w:rsidP="00002C1C">
            <w:r>
              <w:t>Need</w:t>
            </w:r>
            <w:r w:rsidR="00B90035">
              <w:t xml:space="preserve"> for HIV Test</w:t>
            </w:r>
          </w:p>
          <w:p w14:paraId="095A4565" w14:textId="77777777" w:rsidR="0014781A" w:rsidRDefault="0014781A" w:rsidP="00002C1C"/>
          <w:p w14:paraId="71BB73DF" w14:textId="0ED6211C" w:rsidR="0014781A" w:rsidRDefault="0014781A" w:rsidP="00002C1C"/>
        </w:tc>
        <w:tc>
          <w:tcPr>
            <w:tcW w:w="2250" w:type="dxa"/>
          </w:tcPr>
          <w:p w14:paraId="3F593822" w14:textId="6C64160B" w:rsidR="0014781A" w:rsidRDefault="00B90035" w:rsidP="00002C1C">
            <w:r>
              <w:t xml:space="preserve">Client’s </w:t>
            </w:r>
            <w:r w:rsidR="0014781A">
              <w:t>Perceived</w:t>
            </w:r>
            <w:r>
              <w:t xml:space="preserve"> Need for HIV Test</w:t>
            </w:r>
          </w:p>
        </w:tc>
        <w:tc>
          <w:tcPr>
            <w:tcW w:w="3299" w:type="dxa"/>
          </w:tcPr>
          <w:p w14:paraId="5CCB4F96" w14:textId="746B575B" w:rsidR="0014781A" w:rsidRPr="003D2D36" w:rsidRDefault="0014781A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HT participant’s HIV risk perception </w:t>
            </w:r>
          </w:p>
        </w:tc>
        <w:tc>
          <w:tcPr>
            <w:tcW w:w="4394" w:type="dxa"/>
          </w:tcPr>
          <w:p w14:paraId="0FD81BF8" w14:textId="71CCC133" w:rsidR="0014781A" w:rsidRPr="00691DE5" w:rsidRDefault="0014781A" w:rsidP="00002C1C">
            <w:pPr>
              <w:rPr>
                <w:rFonts w:cstheme="minorHAnsi"/>
              </w:rPr>
            </w:pPr>
            <w:r w:rsidRPr="00691DE5">
              <w:rPr>
                <w:rFonts w:cstheme="minorHAnsi"/>
              </w:rPr>
              <w:t xml:space="preserve">• </w:t>
            </w:r>
            <w:r>
              <w:rPr>
                <w:rFonts w:cstheme="minorHAnsi"/>
              </w:rPr>
              <w:t>Unprotected sex (one-night stand or new partner)</w:t>
            </w:r>
          </w:p>
          <w:p w14:paraId="028A993D" w14:textId="77777777" w:rsidR="0014781A" w:rsidRDefault="0014781A" w:rsidP="00002C1C">
            <w:pPr>
              <w:rPr>
                <w:rFonts w:cstheme="minorHAnsi"/>
              </w:rPr>
            </w:pPr>
            <w:r w:rsidRPr="00691DE5">
              <w:rPr>
                <w:rFonts w:cstheme="minorHAnsi"/>
              </w:rPr>
              <w:t xml:space="preserve">• </w:t>
            </w:r>
            <w:r>
              <w:rPr>
                <w:rFonts w:cstheme="minorHAnsi"/>
              </w:rPr>
              <w:t>Physical symptoms</w:t>
            </w:r>
          </w:p>
          <w:p w14:paraId="7EB90228" w14:textId="7C2D347A" w:rsidR="0014781A" w:rsidRPr="005A41B3" w:rsidRDefault="0014781A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Injection drug use</w:t>
            </w:r>
          </w:p>
        </w:tc>
      </w:tr>
      <w:tr w:rsidR="0014781A" w14:paraId="0DBE808A" w14:textId="77777777" w:rsidTr="00CE488B">
        <w:trPr>
          <w:trHeight w:val="402"/>
        </w:trPr>
        <w:tc>
          <w:tcPr>
            <w:tcW w:w="1544" w:type="dxa"/>
            <w:gridSpan w:val="2"/>
            <w:vMerge/>
          </w:tcPr>
          <w:p w14:paraId="02636232" w14:textId="77777777" w:rsidR="0014781A" w:rsidRDefault="0014781A" w:rsidP="00002C1C"/>
        </w:tc>
        <w:tc>
          <w:tcPr>
            <w:tcW w:w="1876" w:type="dxa"/>
            <w:vMerge/>
          </w:tcPr>
          <w:p w14:paraId="39BAD7EE" w14:textId="77777777" w:rsidR="0014781A" w:rsidRDefault="0014781A" w:rsidP="00002C1C"/>
        </w:tc>
        <w:tc>
          <w:tcPr>
            <w:tcW w:w="2250" w:type="dxa"/>
          </w:tcPr>
          <w:p w14:paraId="4FFA8F0B" w14:textId="47383EE2" w:rsidR="0014781A" w:rsidRDefault="0014781A" w:rsidP="00002C1C">
            <w:r>
              <w:t>Evaluated</w:t>
            </w:r>
            <w:r w:rsidR="00C03F46">
              <w:t xml:space="preserve"> Need for HIV Test</w:t>
            </w:r>
          </w:p>
        </w:tc>
        <w:tc>
          <w:tcPr>
            <w:tcW w:w="3299" w:type="dxa"/>
          </w:tcPr>
          <w:p w14:paraId="5A4E71B6" w14:textId="0D48AF64" w:rsidR="0014781A" w:rsidRPr="003D2D36" w:rsidRDefault="0014781A" w:rsidP="00002C1C">
            <w:pPr>
              <w:rPr>
                <w:rFonts w:cstheme="minorHAnsi"/>
              </w:rPr>
            </w:pPr>
            <w:r>
              <w:rPr>
                <w:rFonts w:cstheme="minorHAnsi"/>
              </w:rPr>
              <w:t>• Key informants</w:t>
            </w:r>
            <w:r w:rsidR="00A749D5">
              <w:rPr>
                <w:rFonts w:cstheme="minorHAnsi"/>
              </w:rPr>
              <w:t>’</w:t>
            </w:r>
            <w:r>
              <w:rPr>
                <w:rFonts w:cstheme="minorHAnsi"/>
              </w:rPr>
              <w:t xml:space="preserve"> beliefs on HT participant risk for HIV</w:t>
            </w:r>
          </w:p>
        </w:tc>
        <w:tc>
          <w:tcPr>
            <w:tcW w:w="4394" w:type="dxa"/>
          </w:tcPr>
          <w:p w14:paraId="0E6D2F5B" w14:textId="6D4EDE13" w:rsidR="009042D8" w:rsidRPr="00960CA7" w:rsidRDefault="005A41B3" w:rsidP="005A41B3">
            <w:pPr>
              <w:rPr>
                <w:rFonts w:cstheme="minorHAnsi"/>
              </w:rPr>
            </w:pPr>
            <w:r w:rsidRPr="00691DE5">
              <w:rPr>
                <w:rFonts w:cstheme="minorHAnsi"/>
              </w:rPr>
              <w:t xml:space="preserve">• GP’s </w:t>
            </w:r>
            <w:r w:rsidR="00BB513C">
              <w:rPr>
                <w:rFonts w:cstheme="minorHAnsi"/>
              </w:rPr>
              <w:t>beliefs on risk perception</w:t>
            </w:r>
          </w:p>
        </w:tc>
      </w:tr>
      <w:tr w:rsidR="008A07DE" w14:paraId="2A06E6BC" w14:textId="77777777" w:rsidTr="00CE488B">
        <w:trPr>
          <w:trHeight w:val="1970"/>
        </w:trPr>
        <w:tc>
          <w:tcPr>
            <w:tcW w:w="1544" w:type="dxa"/>
            <w:gridSpan w:val="2"/>
          </w:tcPr>
          <w:p w14:paraId="10EA9B3A" w14:textId="0553371F" w:rsidR="008A07DE" w:rsidRPr="00227E22" w:rsidRDefault="008A07DE" w:rsidP="00153D66">
            <w:pPr>
              <w:rPr>
                <w:b/>
                <w:bCs/>
              </w:rPr>
            </w:pPr>
            <w:r w:rsidRPr="00227E22">
              <w:rPr>
                <w:b/>
                <w:bCs/>
              </w:rPr>
              <w:t>Health Behavior</w:t>
            </w:r>
          </w:p>
        </w:tc>
        <w:tc>
          <w:tcPr>
            <w:tcW w:w="1876" w:type="dxa"/>
          </w:tcPr>
          <w:p w14:paraId="654718D7" w14:textId="77777777" w:rsidR="008A07DE" w:rsidRDefault="008A07DE" w:rsidP="00200FED">
            <w:r>
              <w:t>Use of Health Services</w:t>
            </w:r>
          </w:p>
          <w:p w14:paraId="1351B3B3" w14:textId="09A936AB" w:rsidR="008A07DE" w:rsidRPr="000013FF" w:rsidRDefault="008A07DE" w:rsidP="00200FED">
            <w:pPr>
              <w:rPr>
                <w:b/>
                <w:bCs/>
              </w:rPr>
            </w:pPr>
          </w:p>
        </w:tc>
        <w:tc>
          <w:tcPr>
            <w:tcW w:w="2250" w:type="dxa"/>
          </w:tcPr>
          <w:p w14:paraId="7ED803BA" w14:textId="77777777" w:rsidR="008A07DE" w:rsidRDefault="008A07DE" w:rsidP="00EF1EEB">
            <w:r>
              <w:t>HIV Testing Services</w:t>
            </w:r>
          </w:p>
          <w:p w14:paraId="4014016A" w14:textId="77777777" w:rsidR="008A07DE" w:rsidRDefault="008A07DE" w:rsidP="00EF1EEB"/>
          <w:p w14:paraId="5A870950" w14:textId="77777777" w:rsidR="008A07DE" w:rsidRDefault="008A07DE" w:rsidP="00200FED"/>
          <w:p w14:paraId="40679346" w14:textId="2ED8C042" w:rsidR="008A07DE" w:rsidRPr="000013FF" w:rsidRDefault="008A07DE" w:rsidP="00200FED">
            <w:pPr>
              <w:rPr>
                <w:b/>
                <w:bCs/>
              </w:rPr>
            </w:pPr>
          </w:p>
        </w:tc>
        <w:tc>
          <w:tcPr>
            <w:tcW w:w="3299" w:type="dxa"/>
          </w:tcPr>
          <w:p w14:paraId="5A47E3C1" w14:textId="77777777" w:rsidR="008A07DE" w:rsidRDefault="008A07DE" w:rsidP="00EF1EE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Expectations of HIV test </w:t>
            </w:r>
          </w:p>
          <w:p w14:paraId="12F95156" w14:textId="77777777" w:rsidR="008A07DE" w:rsidRDefault="008A07DE" w:rsidP="00FF1571">
            <w:r>
              <w:rPr>
                <w:rFonts w:cstheme="minorHAnsi"/>
              </w:rPr>
              <w:t>•</w:t>
            </w:r>
            <w:r>
              <w:t xml:space="preserve"> Experience during HIV test</w:t>
            </w:r>
          </w:p>
          <w:p w14:paraId="6089B593" w14:textId="01B20B24" w:rsidR="008A07DE" w:rsidRPr="000013FF" w:rsidRDefault="008A07DE" w:rsidP="00FF1571">
            <w:pPr>
              <w:rPr>
                <w:b/>
                <w:bCs/>
              </w:rPr>
            </w:pPr>
            <w:r>
              <w:rPr>
                <w:rFonts w:cstheme="minorHAnsi"/>
              </w:rPr>
              <w:t xml:space="preserve">• Competence of </w:t>
            </w:r>
            <w:r w:rsidRPr="00FD7F09">
              <w:rPr>
                <w:rFonts w:cstheme="minorHAnsi"/>
              </w:rPr>
              <w:t xml:space="preserve">Health provider </w:t>
            </w:r>
            <w:r>
              <w:rPr>
                <w:rFonts w:cstheme="minorHAnsi"/>
              </w:rPr>
              <w:t>(i.e., HIV test counselor)</w:t>
            </w:r>
          </w:p>
        </w:tc>
        <w:tc>
          <w:tcPr>
            <w:tcW w:w="4394" w:type="dxa"/>
          </w:tcPr>
          <w:p w14:paraId="213E0A35" w14:textId="77777777" w:rsidR="008A07DE" w:rsidRDefault="008A07DE" w:rsidP="00741C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Knowledgeable HIV test counselor </w:t>
            </w:r>
          </w:p>
          <w:p w14:paraId="641A53FD" w14:textId="77777777" w:rsidR="008A07DE" w:rsidRDefault="008A07DE" w:rsidP="00741C8B">
            <w:pPr>
              <w:rPr>
                <w:rFonts w:cstheme="minorHAnsi"/>
              </w:rPr>
            </w:pPr>
            <w:r>
              <w:rPr>
                <w:rFonts w:cstheme="minorHAnsi"/>
              </w:rPr>
              <w:t>• Safe space</w:t>
            </w:r>
          </w:p>
          <w:p w14:paraId="61150EB7" w14:textId="77777777" w:rsidR="008A07DE" w:rsidRDefault="008A07DE" w:rsidP="00741C8B">
            <w:pPr>
              <w:rPr>
                <w:rFonts w:cstheme="minorHAnsi"/>
              </w:rPr>
            </w:pPr>
            <w:r>
              <w:rPr>
                <w:rFonts w:cstheme="minorHAnsi"/>
              </w:rPr>
              <w:t>• Anonymity</w:t>
            </w:r>
          </w:p>
          <w:p w14:paraId="7FE25B58" w14:textId="77777777" w:rsidR="008A07DE" w:rsidRDefault="008A07DE" w:rsidP="00741C8B">
            <w:pPr>
              <w:rPr>
                <w:rFonts w:cstheme="minorHAnsi"/>
              </w:rPr>
            </w:pPr>
            <w:r>
              <w:rPr>
                <w:rFonts w:cstheme="minorHAnsi"/>
              </w:rPr>
              <w:t>• Reliability of test</w:t>
            </w:r>
          </w:p>
          <w:p w14:paraId="29D72925" w14:textId="77777777" w:rsidR="008A07DE" w:rsidRDefault="008A07DE" w:rsidP="00741C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Friendly staff </w:t>
            </w:r>
          </w:p>
          <w:p w14:paraId="3E5232C1" w14:textId="77777777" w:rsidR="008A07DE" w:rsidRDefault="008A07DE" w:rsidP="000F3B56">
            <w:pPr>
              <w:rPr>
                <w:rFonts w:cstheme="minorHAnsi"/>
              </w:rPr>
            </w:pPr>
            <w:r>
              <w:rPr>
                <w:rFonts w:cstheme="minorHAnsi"/>
              </w:rPr>
              <w:t>• Relaxing setting</w:t>
            </w:r>
          </w:p>
          <w:p w14:paraId="1E07BDBE" w14:textId="7271E66F" w:rsidR="008A07DE" w:rsidRPr="000013FF" w:rsidRDefault="008A07DE" w:rsidP="000F3B56">
            <w:pPr>
              <w:rPr>
                <w:b/>
                <w:bCs/>
              </w:rPr>
            </w:pPr>
            <w:r>
              <w:rPr>
                <w:rFonts w:cstheme="minorHAnsi"/>
              </w:rPr>
              <w:t>• Non-judgmental</w:t>
            </w:r>
          </w:p>
        </w:tc>
      </w:tr>
      <w:tr w:rsidR="00AA0442" w14:paraId="7BF735B3" w14:textId="77777777" w:rsidTr="00CE488B">
        <w:trPr>
          <w:trHeight w:val="890"/>
        </w:trPr>
        <w:tc>
          <w:tcPr>
            <w:tcW w:w="1544" w:type="dxa"/>
            <w:gridSpan w:val="2"/>
            <w:vMerge w:val="restart"/>
          </w:tcPr>
          <w:p w14:paraId="7CD22F2F" w14:textId="7B068B86" w:rsidR="00AA0442" w:rsidRPr="00227E22" w:rsidRDefault="00AA0442" w:rsidP="00200FED">
            <w:pPr>
              <w:rPr>
                <w:b/>
                <w:bCs/>
              </w:rPr>
            </w:pPr>
            <w:r w:rsidRPr="00227E22">
              <w:rPr>
                <w:b/>
                <w:bCs/>
              </w:rPr>
              <w:t>Environment</w:t>
            </w:r>
          </w:p>
        </w:tc>
        <w:tc>
          <w:tcPr>
            <w:tcW w:w="1876" w:type="dxa"/>
          </w:tcPr>
          <w:p w14:paraId="266915F6" w14:textId="1D651BA7" w:rsidR="00AA0442" w:rsidRPr="000013FF" w:rsidRDefault="00AA0442" w:rsidP="00200FED">
            <w:pPr>
              <w:rPr>
                <w:b/>
                <w:bCs/>
              </w:rPr>
            </w:pPr>
            <w:r>
              <w:t>Health Care System</w:t>
            </w:r>
          </w:p>
        </w:tc>
        <w:tc>
          <w:tcPr>
            <w:tcW w:w="2250" w:type="dxa"/>
          </w:tcPr>
          <w:p w14:paraId="287C49D2" w14:textId="24F305E5" w:rsidR="00AA0442" w:rsidRPr="000013FF" w:rsidRDefault="00AA0442" w:rsidP="00200FED">
            <w:pPr>
              <w:rPr>
                <w:b/>
                <w:bCs/>
              </w:rPr>
            </w:pPr>
            <w:r>
              <w:t>Dutch Healthcare System</w:t>
            </w:r>
          </w:p>
        </w:tc>
        <w:tc>
          <w:tcPr>
            <w:tcW w:w="3299" w:type="dxa"/>
          </w:tcPr>
          <w:p w14:paraId="39520F2C" w14:textId="77777777" w:rsidR="00AA0442" w:rsidRDefault="00AA0442" w:rsidP="00200FED">
            <w:r>
              <w:rPr>
                <w:rFonts w:cstheme="minorHAnsi"/>
              </w:rPr>
              <w:t xml:space="preserve">• </w:t>
            </w:r>
            <w:r>
              <w:t>Knowledge of Dutch healthcare system regarding HIV testing</w:t>
            </w:r>
          </w:p>
          <w:p w14:paraId="4328D3C2" w14:textId="1C1CCE46" w:rsidR="00AA0442" w:rsidRPr="000013FF" w:rsidRDefault="00AA0442" w:rsidP="00200FED">
            <w:pPr>
              <w:rPr>
                <w:b/>
                <w:bCs/>
              </w:rPr>
            </w:pPr>
            <w:r>
              <w:rPr>
                <w:rFonts w:cstheme="minorHAnsi"/>
              </w:rPr>
              <w:t>•</w:t>
            </w:r>
            <w:r>
              <w:t xml:space="preserve"> Discrimination</w:t>
            </w:r>
          </w:p>
        </w:tc>
        <w:tc>
          <w:tcPr>
            <w:tcW w:w="4394" w:type="dxa"/>
          </w:tcPr>
          <w:p w14:paraId="0E96E68E" w14:textId="77777777" w:rsidR="00AA0442" w:rsidRDefault="00AA0442" w:rsidP="00200FED">
            <w:r>
              <w:rPr>
                <w:rFonts w:cstheme="minorHAnsi"/>
              </w:rPr>
              <w:t>•</w:t>
            </w:r>
            <w:r>
              <w:t xml:space="preserve"> Health literacy</w:t>
            </w:r>
          </w:p>
          <w:p w14:paraId="4E17876A" w14:textId="77777777" w:rsidR="00AA0442" w:rsidRDefault="00AA0442" w:rsidP="00E3577B">
            <w:r>
              <w:rPr>
                <w:rFonts w:ascii="Calibri" w:hAnsi="Calibri" w:cs="Calibri"/>
              </w:rPr>
              <w:t>•</w:t>
            </w:r>
            <w:r>
              <w:t xml:space="preserve"> High cost at private clinics</w:t>
            </w:r>
          </w:p>
          <w:p w14:paraId="1050847C" w14:textId="77B2BF54" w:rsidR="00AA0442" w:rsidRPr="000013FF" w:rsidRDefault="00AA0442" w:rsidP="00E3577B">
            <w:pPr>
              <w:rPr>
                <w:b/>
                <w:bCs/>
              </w:rPr>
            </w:pPr>
            <w:r>
              <w:rPr>
                <w:rFonts w:cstheme="minorHAnsi"/>
              </w:rPr>
              <w:t>• Decentralized system</w:t>
            </w:r>
          </w:p>
        </w:tc>
      </w:tr>
      <w:tr w:rsidR="005748D9" w14:paraId="4C73CCE7" w14:textId="77777777" w:rsidTr="00CE488B">
        <w:trPr>
          <w:trHeight w:val="1079"/>
        </w:trPr>
        <w:tc>
          <w:tcPr>
            <w:tcW w:w="1544" w:type="dxa"/>
            <w:gridSpan w:val="2"/>
            <w:vMerge/>
          </w:tcPr>
          <w:p w14:paraId="440A7ACD" w14:textId="77777777" w:rsidR="005748D9" w:rsidRDefault="005748D9" w:rsidP="00200FED"/>
        </w:tc>
        <w:tc>
          <w:tcPr>
            <w:tcW w:w="1876" w:type="dxa"/>
          </w:tcPr>
          <w:p w14:paraId="281B0710" w14:textId="34D97B27" w:rsidR="005748D9" w:rsidRDefault="005748D9" w:rsidP="00200FED">
            <w:r>
              <w:t>External Environment</w:t>
            </w:r>
          </w:p>
        </w:tc>
        <w:tc>
          <w:tcPr>
            <w:tcW w:w="2250" w:type="dxa"/>
          </w:tcPr>
          <w:p w14:paraId="5BCF4CF6" w14:textId="4CC9BE3E" w:rsidR="005748D9" w:rsidRDefault="005748D9" w:rsidP="00200FED">
            <w:r>
              <w:t>Influence of External Environment on the Use of HIV Testing Services</w:t>
            </w:r>
          </w:p>
        </w:tc>
        <w:tc>
          <w:tcPr>
            <w:tcW w:w="3299" w:type="dxa"/>
          </w:tcPr>
          <w:p w14:paraId="388CA48E" w14:textId="5D565754" w:rsidR="005748D9" w:rsidRDefault="005748D9" w:rsidP="00200FE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F113E1">
              <w:rPr>
                <w:rFonts w:cstheme="minorHAnsi"/>
              </w:rPr>
              <w:t>Place of residence</w:t>
            </w:r>
          </w:p>
          <w:p w14:paraId="3AC864BD" w14:textId="511B3858" w:rsidR="005748D9" w:rsidRPr="00882E59" w:rsidRDefault="005748D9" w:rsidP="00200FE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• </w:t>
            </w:r>
            <w:r w:rsidR="00CB2157">
              <w:rPr>
                <w:rFonts w:cstheme="minorHAnsi"/>
              </w:rPr>
              <w:t>Health policies and guidelines</w:t>
            </w:r>
          </w:p>
        </w:tc>
        <w:tc>
          <w:tcPr>
            <w:tcW w:w="4394" w:type="dxa"/>
          </w:tcPr>
          <w:p w14:paraId="38E534B9" w14:textId="7B60B71D" w:rsidR="005748D9" w:rsidRDefault="00CB2157" w:rsidP="00200FED">
            <w:r>
              <w:rPr>
                <w:rFonts w:cstheme="minorHAnsi"/>
              </w:rPr>
              <w:t>•</w:t>
            </w:r>
            <w:r w:rsidR="00683776">
              <w:rPr>
                <w:rFonts w:cstheme="minorHAnsi"/>
              </w:rPr>
              <w:t xml:space="preserve"> Geographical availability</w:t>
            </w:r>
          </w:p>
          <w:p w14:paraId="2F961091" w14:textId="77777777" w:rsidR="00CB2157" w:rsidRDefault="00CB2157" w:rsidP="00200FE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•</w:t>
            </w:r>
            <w:r w:rsidR="00683776">
              <w:rPr>
                <w:rFonts w:ascii="Calibri" w:hAnsi="Calibri" w:cs="Calibri"/>
              </w:rPr>
              <w:t xml:space="preserve"> </w:t>
            </w:r>
            <w:r w:rsidR="001777EC">
              <w:rPr>
                <w:rFonts w:ascii="Calibri" w:hAnsi="Calibri" w:cs="Calibri"/>
              </w:rPr>
              <w:t>Ministry of Health policy</w:t>
            </w:r>
          </w:p>
          <w:p w14:paraId="5765C537" w14:textId="77777777" w:rsidR="001777EC" w:rsidRDefault="001777EC" w:rsidP="00200FE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• Financial </w:t>
            </w:r>
            <w:r w:rsidR="00C62C68">
              <w:rPr>
                <w:rFonts w:ascii="Calibri" w:hAnsi="Calibri" w:cs="Calibri"/>
              </w:rPr>
              <w:t>constraints</w:t>
            </w:r>
          </w:p>
          <w:p w14:paraId="7E230CB7" w14:textId="0173D61C" w:rsidR="00791BBE" w:rsidRDefault="00791BBE" w:rsidP="00200FED">
            <w:r>
              <w:rPr>
                <w:rFonts w:cstheme="minorHAnsi"/>
              </w:rPr>
              <w:t>•</w:t>
            </w:r>
            <w:r>
              <w:t xml:space="preserve"> GP-initiated testing</w:t>
            </w:r>
          </w:p>
          <w:p w14:paraId="34CD8BAA" w14:textId="107288BA" w:rsidR="00791BBE" w:rsidRDefault="00791BBE" w:rsidP="00200FED">
            <w:r>
              <w:rPr>
                <w:rFonts w:cstheme="minorHAnsi"/>
              </w:rPr>
              <w:t>•</w:t>
            </w:r>
            <w:r>
              <w:t xml:space="preserve"> GGD guidelines</w:t>
            </w:r>
          </w:p>
        </w:tc>
      </w:tr>
      <w:tr w:rsidR="00317664" w14:paraId="31BFEBB5" w14:textId="77777777" w:rsidTr="00CE488B">
        <w:trPr>
          <w:trHeight w:val="1160"/>
        </w:trPr>
        <w:tc>
          <w:tcPr>
            <w:tcW w:w="1530" w:type="dxa"/>
            <w:vMerge w:val="restart"/>
          </w:tcPr>
          <w:p w14:paraId="77700B43" w14:textId="24D37B43" w:rsidR="00317664" w:rsidRPr="00227E22" w:rsidRDefault="00317664" w:rsidP="00153D66">
            <w:pPr>
              <w:rPr>
                <w:b/>
                <w:bCs/>
              </w:rPr>
            </w:pPr>
            <w:r w:rsidRPr="00227E22">
              <w:rPr>
                <w:b/>
                <w:bCs/>
              </w:rPr>
              <w:t>Outcomes</w:t>
            </w:r>
          </w:p>
        </w:tc>
        <w:tc>
          <w:tcPr>
            <w:tcW w:w="1890" w:type="dxa"/>
            <w:gridSpan w:val="2"/>
          </w:tcPr>
          <w:p w14:paraId="206CF5EA" w14:textId="70116E13" w:rsidR="00317664" w:rsidRPr="000013FF" w:rsidRDefault="00317664" w:rsidP="007E2B02">
            <w:pPr>
              <w:rPr>
                <w:b/>
                <w:bCs/>
              </w:rPr>
            </w:pPr>
            <w:r>
              <w:t>Perceived Health Status</w:t>
            </w:r>
          </w:p>
        </w:tc>
        <w:tc>
          <w:tcPr>
            <w:tcW w:w="2250" w:type="dxa"/>
          </w:tcPr>
          <w:p w14:paraId="0F22CD21" w14:textId="7A540BEF" w:rsidR="00317664" w:rsidRPr="000013FF" w:rsidRDefault="00317664" w:rsidP="00153D66">
            <w:pPr>
              <w:rPr>
                <w:b/>
                <w:bCs/>
              </w:rPr>
            </w:pPr>
            <w:r>
              <w:t xml:space="preserve">HT Participant’s Perception of Overall Health </w:t>
            </w:r>
          </w:p>
        </w:tc>
        <w:tc>
          <w:tcPr>
            <w:tcW w:w="3299" w:type="dxa"/>
          </w:tcPr>
          <w:p w14:paraId="45242A87" w14:textId="50AE0895" w:rsidR="00317664" w:rsidRPr="000013FF" w:rsidRDefault="00317664" w:rsidP="00153D66">
            <w:pPr>
              <w:rPr>
                <w:b/>
                <w:bCs/>
              </w:rPr>
            </w:pPr>
            <w:r>
              <w:rPr>
                <w:rFonts w:cstheme="minorHAnsi"/>
              </w:rPr>
              <w:t>•</w:t>
            </w:r>
            <w:r>
              <w:t xml:space="preserve"> HT participant’s perception of overall health and the influence it has on seeking health services (including HIV testing)</w:t>
            </w:r>
          </w:p>
        </w:tc>
        <w:tc>
          <w:tcPr>
            <w:tcW w:w="4394" w:type="dxa"/>
          </w:tcPr>
          <w:p w14:paraId="5B29BD17" w14:textId="77777777" w:rsidR="00317664" w:rsidRDefault="00317664" w:rsidP="00153D66">
            <w:r>
              <w:rPr>
                <w:rFonts w:cstheme="minorHAnsi"/>
              </w:rPr>
              <w:t>•</w:t>
            </w:r>
            <w:r>
              <w:t xml:space="preserve"> Sexual behavior</w:t>
            </w:r>
          </w:p>
          <w:p w14:paraId="17805815" w14:textId="6B47F68A" w:rsidR="00317664" w:rsidRPr="000013FF" w:rsidRDefault="00317664" w:rsidP="00153D66">
            <w:pPr>
              <w:rPr>
                <w:b/>
                <w:bCs/>
              </w:rPr>
            </w:pPr>
            <w:r>
              <w:rPr>
                <w:rFonts w:cstheme="minorHAnsi"/>
              </w:rPr>
              <w:t>•</w:t>
            </w:r>
            <w:r>
              <w:t xml:space="preserve"> Symptoms</w:t>
            </w:r>
          </w:p>
        </w:tc>
      </w:tr>
      <w:tr w:rsidR="004B135F" w14:paraId="00CDCD82" w14:textId="77777777" w:rsidTr="00CE488B">
        <w:trPr>
          <w:trHeight w:val="869"/>
        </w:trPr>
        <w:tc>
          <w:tcPr>
            <w:tcW w:w="1530" w:type="dxa"/>
            <w:vMerge/>
          </w:tcPr>
          <w:p w14:paraId="35B69FA4" w14:textId="77777777" w:rsidR="004B135F" w:rsidRDefault="004B135F" w:rsidP="00153D66"/>
        </w:tc>
        <w:tc>
          <w:tcPr>
            <w:tcW w:w="1890" w:type="dxa"/>
            <w:gridSpan w:val="2"/>
          </w:tcPr>
          <w:p w14:paraId="7112FD85" w14:textId="0C6850F7" w:rsidR="004B135F" w:rsidRDefault="004B135F" w:rsidP="00153D66">
            <w:r>
              <w:t>Evaluated Health Status</w:t>
            </w:r>
          </w:p>
        </w:tc>
        <w:tc>
          <w:tcPr>
            <w:tcW w:w="2250" w:type="dxa"/>
          </w:tcPr>
          <w:p w14:paraId="6978D6EC" w14:textId="116E5821" w:rsidR="004B135F" w:rsidRDefault="004B135F" w:rsidP="00227E22">
            <w:r>
              <w:t xml:space="preserve">HT Participant’s </w:t>
            </w:r>
            <w:r w:rsidR="00E1521F">
              <w:t>Health being Assessed by Health Professional at Medical Facility</w:t>
            </w:r>
          </w:p>
        </w:tc>
        <w:tc>
          <w:tcPr>
            <w:tcW w:w="3299" w:type="dxa"/>
          </w:tcPr>
          <w:p w14:paraId="5BDA11AC" w14:textId="2F5D8E17" w:rsidR="004B135F" w:rsidRDefault="00E1521F" w:rsidP="00153D66">
            <w:r>
              <w:rPr>
                <w:rFonts w:cstheme="minorHAnsi"/>
              </w:rPr>
              <w:t>•</w:t>
            </w:r>
            <w:r>
              <w:t xml:space="preserve"> </w:t>
            </w:r>
            <w:r w:rsidR="00D93C12">
              <w:t>HT participant</w:t>
            </w:r>
            <w:r w:rsidR="00CF4912">
              <w:t>’s health being assessed by GP or nurse</w:t>
            </w:r>
          </w:p>
        </w:tc>
        <w:tc>
          <w:tcPr>
            <w:tcW w:w="4394" w:type="dxa"/>
          </w:tcPr>
          <w:p w14:paraId="08B7AAF3" w14:textId="77777777" w:rsidR="004B135F" w:rsidRDefault="00CF4912" w:rsidP="00153D66">
            <w:r>
              <w:rPr>
                <w:rFonts w:cstheme="minorHAnsi"/>
              </w:rPr>
              <w:t>•</w:t>
            </w:r>
            <w:r>
              <w:t xml:space="preserve"> </w:t>
            </w:r>
            <w:r w:rsidR="004D04F9">
              <w:t>Indicator-condition approach</w:t>
            </w:r>
          </w:p>
          <w:p w14:paraId="57E4D50A" w14:textId="4EEAB4A2" w:rsidR="00F41782" w:rsidRDefault="00F41782" w:rsidP="00153D66">
            <w:r>
              <w:rPr>
                <w:rFonts w:ascii="Calibri" w:hAnsi="Calibri" w:cs="Calibri"/>
              </w:rPr>
              <w:t>•</w:t>
            </w:r>
            <w:r>
              <w:t xml:space="preserve"> Training GPs</w:t>
            </w:r>
          </w:p>
        </w:tc>
      </w:tr>
    </w:tbl>
    <w:p w14:paraId="6C2974BC" w14:textId="03F48052" w:rsidR="00F41782" w:rsidRDefault="00F41782"/>
    <w:sectPr w:rsidR="00F41782" w:rsidSect="00FB480F">
      <w:pgSz w:w="15840" w:h="12240" w:orient="landscape"/>
      <w:pgMar w:top="720" w:right="432" w:bottom="72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57990"/>
    <w:multiLevelType w:val="hybridMultilevel"/>
    <w:tmpl w:val="26E46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922A3"/>
    <w:multiLevelType w:val="hybridMultilevel"/>
    <w:tmpl w:val="EFF89BF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8556828">
    <w:abstractNumId w:val="1"/>
  </w:num>
  <w:num w:numId="2" w16cid:durableId="1339112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754"/>
    <w:rsid w:val="000013FF"/>
    <w:rsid w:val="00002C1C"/>
    <w:rsid w:val="0001004B"/>
    <w:rsid w:val="0001758B"/>
    <w:rsid w:val="0002080D"/>
    <w:rsid w:val="00021AAF"/>
    <w:rsid w:val="000336E3"/>
    <w:rsid w:val="00033B87"/>
    <w:rsid w:val="00036513"/>
    <w:rsid w:val="00050E80"/>
    <w:rsid w:val="0005473D"/>
    <w:rsid w:val="00055B2B"/>
    <w:rsid w:val="00056293"/>
    <w:rsid w:val="0005652E"/>
    <w:rsid w:val="00057660"/>
    <w:rsid w:val="0006451C"/>
    <w:rsid w:val="00081615"/>
    <w:rsid w:val="00084325"/>
    <w:rsid w:val="00084CE4"/>
    <w:rsid w:val="00092063"/>
    <w:rsid w:val="000A6C91"/>
    <w:rsid w:val="000B4672"/>
    <w:rsid w:val="000C5B92"/>
    <w:rsid w:val="000D5BFD"/>
    <w:rsid w:val="000E7709"/>
    <w:rsid w:val="000F3B56"/>
    <w:rsid w:val="000F4C68"/>
    <w:rsid w:val="000F5971"/>
    <w:rsid w:val="001301BB"/>
    <w:rsid w:val="00135562"/>
    <w:rsid w:val="0014781A"/>
    <w:rsid w:val="0016277E"/>
    <w:rsid w:val="00166A27"/>
    <w:rsid w:val="001777EC"/>
    <w:rsid w:val="00186567"/>
    <w:rsid w:val="001950EF"/>
    <w:rsid w:val="001A06B7"/>
    <w:rsid w:val="001A5DC2"/>
    <w:rsid w:val="001A5E25"/>
    <w:rsid w:val="001A7B78"/>
    <w:rsid w:val="001C6339"/>
    <w:rsid w:val="001D6783"/>
    <w:rsid w:val="001E69AE"/>
    <w:rsid w:val="00200FED"/>
    <w:rsid w:val="0021718B"/>
    <w:rsid w:val="0021774A"/>
    <w:rsid w:val="002217D2"/>
    <w:rsid w:val="00223E84"/>
    <w:rsid w:val="00227E22"/>
    <w:rsid w:val="002327FE"/>
    <w:rsid w:val="00237742"/>
    <w:rsid w:val="00241023"/>
    <w:rsid w:val="00242166"/>
    <w:rsid w:val="00244536"/>
    <w:rsid w:val="00271592"/>
    <w:rsid w:val="00272C1B"/>
    <w:rsid w:val="00283BF6"/>
    <w:rsid w:val="00286F1C"/>
    <w:rsid w:val="002A72A6"/>
    <w:rsid w:val="002B6B48"/>
    <w:rsid w:val="002C7E25"/>
    <w:rsid w:val="002D4A49"/>
    <w:rsid w:val="002F5E32"/>
    <w:rsid w:val="00304A4F"/>
    <w:rsid w:val="003101D0"/>
    <w:rsid w:val="00317082"/>
    <w:rsid w:val="00317664"/>
    <w:rsid w:val="0033677F"/>
    <w:rsid w:val="003452CE"/>
    <w:rsid w:val="0036078D"/>
    <w:rsid w:val="0038619F"/>
    <w:rsid w:val="003B148B"/>
    <w:rsid w:val="003D2D36"/>
    <w:rsid w:val="003E04A8"/>
    <w:rsid w:val="003E74B0"/>
    <w:rsid w:val="00401A9A"/>
    <w:rsid w:val="00404CB7"/>
    <w:rsid w:val="0040514C"/>
    <w:rsid w:val="004217CD"/>
    <w:rsid w:val="00421EDB"/>
    <w:rsid w:val="0042588C"/>
    <w:rsid w:val="00452EF3"/>
    <w:rsid w:val="004537D9"/>
    <w:rsid w:val="00457276"/>
    <w:rsid w:val="00457F09"/>
    <w:rsid w:val="0047044C"/>
    <w:rsid w:val="0048223A"/>
    <w:rsid w:val="004855D6"/>
    <w:rsid w:val="00490CE9"/>
    <w:rsid w:val="00491DD3"/>
    <w:rsid w:val="004A3DF9"/>
    <w:rsid w:val="004A480E"/>
    <w:rsid w:val="004B135F"/>
    <w:rsid w:val="004B5BCF"/>
    <w:rsid w:val="004C2248"/>
    <w:rsid w:val="004C5148"/>
    <w:rsid w:val="004D04F9"/>
    <w:rsid w:val="004D1A0D"/>
    <w:rsid w:val="004D3FDE"/>
    <w:rsid w:val="004D4F4A"/>
    <w:rsid w:val="004F046B"/>
    <w:rsid w:val="004F74F8"/>
    <w:rsid w:val="00500FE6"/>
    <w:rsid w:val="00511F2A"/>
    <w:rsid w:val="005349EA"/>
    <w:rsid w:val="0054359E"/>
    <w:rsid w:val="00550AF2"/>
    <w:rsid w:val="00560328"/>
    <w:rsid w:val="0056060F"/>
    <w:rsid w:val="00564B66"/>
    <w:rsid w:val="0056583C"/>
    <w:rsid w:val="005748D9"/>
    <w:rsid w:val="005818A0"/>
    <w:rsid w:val="005826E5"/>
    <w:rsid w:val="00582795"/>
    <w:rsid w:val="005A41B3"/>
    <w:rsid w:val="005A52F8"/>
    <w:rsid w:val="005B067D"/>
    <w:rsid w:val="005B340F"/>
    <w:rsid w:val="005B5BB6"/>
    <w:rsid w:val="005B5DC4"/>
    <w:rsid w:val="005B7DEB"/>
    <w:rsid w:val="005C5D35"/>
    <w:rsid w:val="005D248A"/>
    <w:rsid w:val="005D5D0A"/>
    <w:rsid w:val="005D699D"/>
    <w:rsid w:val="005E25D3"/>
    <w:rsid w:val="005E32C0"/>
    <w:rsid w:val="005F42F6"/>
    <w:rsid w:val="005F547C"/>
    <w:rsid w:val="006041E2"/>
    <w:rsid w:val="00605776"/>
    <w:rsid w:val="00607B16"/>
    <w:rsid w:val="006112B8"/>
    <w:rsid w:val="00611F02"/>
    <w:rsid w:val="00612086"/>
    <w:rsid w:val="00613A4F"/>
    <w:rsid w:val="00617AD6"/>
    <w:rsid w:val="0062707B"/>
    <w:rsid w:val="00630CE3"/>
    <w:rsid w:val="00631754"/>
    <w:rsid w:val="00640A0E"/>
    <w:rsid w:val="006418BD"/>
    <w:rsid w:val="00665929"/>
    <w:rsid w:val="00667B5D"/>
    <w:rsid w:val="006831AE"/>
    <w:rsid w:val="00683776"/>
    <w:rsid w:val="00691DE5"/>
    <w:rsid w:val="006A2E92"/>
    <w:rsid w:val="006A6FEA"/>
    <w:rsid w:val="006B1FB2"/>
    <w:rsid w:val="006B3D88"/>
    <w:rsid w:val="006B4F39"/>
    <w:rsid w:val="006C03EE"/>
    <w:rsid w:val="006C4362"/>
    <w:rsid w:val="006C5810"/>
    <w:rsid w:val="006D1C75"/>
    <w:rsid w:val="006D5D28"/>
    <w:rsid w:val="006E067B"/>
    <w:rsid w:val="006E60CF"/>
    <w:rsid w:val="006F0C09"/>
    <w:rsid w:val="006F1C16"/>
    <w:rsid w:val="00702B23"/>
    <w:rsid w:val="00704BE3"/>
    <w:rsid w:val="0072120A"/>
    <w:rsid w:val="00721B01"/>
    <w:rsid w:val="00731818"/>
    <w:rsid w:val="00741C8B"/>
    <w:rsid w:val="0075515B"/>
    <w:rsid w:val="00756C60"/>
    <w:rsid w:val="00765269"/>
    <w:rsid w:val="0076774C"/>
    <w:rsid w:val="0077082F"/>
    <w:rsid w:val="007851C7"/>
    <w:rsid w:val="00791BBE"/>
    <w:rsid w:val="0079597E"/>
    <w:rsid w:val="007A1CD8"/>
    <w:rsid w:val="007A4C54"/>
    <w:rsid w:val="007B5580"/>
    <w:rsid w:val="007E0B91"/>
    <w:rsid w:val="007E2B02"/>
    <w:rsid w:val="00805615"/>
    <w:rsid w:val="00811490"/>
    <w:rsid w:val="00811573"/>
    <w:rsid w:val="00834FB9"/>
    <w:rsid w:val="00836165"/>
    <w:rsid w:val="00872635"/>
    <w:rsid w:val="00882E59"/>
    <w:rsid w:val="008A07DE"/>
    <w:rsid w:val="008A3A17"/>
    <w:rsid w:val="008A6BE5"/>
    <w:rsid w:val="008B10DB"/>
    <w:rsid w:val="008B4CA1"/>
    <w:rsid w:val="008B769C"/>
    <w:rsid w:val="008C1B17"/>
    <w:rsid w:val="008C6A9E"/>
    <w:rsid w:val="008C6EFA"/>
    <w:rsid w:val="008C783E"/>
    <w:rsid w:val="008D3834"/>
    <w:rsid w:val="008D7232"/>
    <w:rsid w:val="009042D8"/>
    <w:rsid w:val="009176E1"/>
    <w:rsid w:val="00923255"/>
    <w:rsid w:val="00925D6D"/>
    <w:rsid w:val="00950CFC"/>
    <w:rsid w:val="00952033"/>
    <w:rsid w:val="00960CA7"/>
    <w:rsid w:val="009663F6"/>
    <w:rsid w:val="00977D82"/>
    <w:rsid w:val="00980720"/>
    <w:rsid w:val="0098461B"/>
    <w:rsid w:val="009B4719"/>
    <w:rsid w:val="009D078D"/>
    <w:rsid w:val="009D18C7"/>
    <w:rsid w:val="009D2294"/>
    <w:rsid w:val="009D556B"/>
    <w:rsid w:val="009E0423"/>
    <w:rsid w:val="00A253AC"/>
    <w:rsid w:val="00A4697A"/>
    <w:rsid w:val="00A57478"/>
    <w:rsid w:val="00A57F86"/>
    <w:rsid w:val="00A61FE6"/>
    <w:rsid w:val="00A7324A"/>
    <w:rsid w:val="00A749D5"/>
    <w:rsid w:val="00A816C3"/>
    <w:rsid w:val="00A83709"/>
    <w:rsid w:val="00A83E85"/>
    <w:rsid w:val="00A855D8"/>
    <w:rsid w:val="00A8652D"/>
    <w:rsid w:val="00AA0442"/>
    <w:rsid w:val="00AB366C"/>
    <w:rsid w:val="00AF48AB"/>
    <w:rsid w:val="00B03568"/>
    <w:rsid w:val="00B05FF1"/>
    <w:rsid w:val="00B12719"/>
    <w:rsid w:val="00B168E8"/>
    <w:rsid w:val="00B3109A"/>
    <w:rsid w:val="00B346C6"/>
    <w:rsid w:val="00B50701"/>
    <w:rsid w:val="00B531EC"/>
    <w:rsid w:val="00B56C5C"/>
    <w:rsid w:val="00B6239F"/>
    <w:rsid w:val="00B71D3D"/>
    <w:rsid w:val="00B74C8A"/>
    <w:rsid w:val="00B8190E"/>
    <w:rsid w:val="00B90035"/>
    <w:rsid w:val="00B91F80"/>
    <w:rsid w:val="00BA09B9"/>
    <w:rsid w:val="00BB1C1C"/>
    <w:rsid w:val="00BB513C"/>
    <w:rsid w:val="00BC463D"/>
    <w:rsid w:val="00BD0BC9"/>
    <w:rsid w:val="00BD4B4A"/>
    <w:rsid w:val="00BD5EB5"/>
    <w:rsid w:val="00BD65CB"/>
    <w:rsid w:val="00BE02A3"/>
    <w:rsid w:val="00BF4C50"/>
    <w:rsid w:val="00C011A3"/>
    <w:rsid w:val="00C03F46"/>
    <w:rsid w:val="00C25637"/>
    <w:rsid w:val="00C26559"/>
    <w:rsid w:val="00C3153C"/>
    <w:rsid w:val="00C42A72"/>
    <w:rsid w:val="00C4387E"/>
    <w:rsid w:val="00C62387"/>
    <w:rsid w:val="00C62C68"/>
    <w:rsid w:val="00C66ED8"/>
    <w:rsid w:val="00C76562"/>
    <w:rsid w:val="00C977EA"/>
    <w:rsid w:val="00C97CCD"/>
    <w:rsid w:val="00CA3C8A"/>
    <w:rsid w:val="00CA502B"/>
    <w:rsid w:val="00CA7BB5"/>
    <w:rsid w:val="00CB063B"/>
    <w:rsid w:val="00CB06C5"/>
    <w:rsid w:val="00CB2157"/>
    <w:rsid w:val="00CB262B"/>
    <w:rsid w:val="00CB2A7E"/>
    <w:rsid w:val="00CD415A"/>
    <w:rsid w:val="00CE0628"/>
    <w:rsid w:val="00CE3005"/>
    <w:rsid w:val="00CE488B"/>
    <w:rsid w:val="00CE5046"/>
    <w:rsid w:val="00CE5822"/>
    <w:rsid w:val="00CE7D69"/>
    <w:rsid w:val="00CF4912"/>
    <w:rsid w:val="00CF5712"/>
    <w:rsid w:val="00D024B2"/>
    <w:rsid w:val="00D103EF"/>
    <w:rsid w:val="00D144D5"/>
    <w:rsid w:val="00D27708"/>
    <w:rsid w:val="00D42DF7"/>
    <w:rsid w:val="00D42DFC"/>
    <w:rsid w:val="00D67AE6"/>
    <w:rsid w:val="00D7683D"/>
    <w:rsid w:val="00D93C12"/>
    <w:rsid w:val="00DA0DD9"/>
    <w:rsid w:val="00DE3E9F"/>
    <w:rsid w:val="00DF1DCB"/>
    <w:rsid w:val="00DF4C5C"/>
    <w:rsid w:val="00DF7ED4"/>
    <w:rsid w:val="00E005BC"/>
    <w:rsid w:val="00E1521F"/>
    <w:rsid w:val="00E15CBA"/>
    <w:rsid w:val="00E21419"/>
    <w:rsid w:val="00E25D21"/>
    <w:rsid w:val="00E3577B"/>
    <w:rsid w:val="00E44AC5"/>
    <w:rsid w:val="00E50546"/>
    <w:rsid w:val="00E5648C"/>
    <w:rsid w:val="00E62527"/>
    <w:rsid w:val="00E71320"/>
    <w:rsid w:val="00E763ED"/>
    <w:rsid w:val="00E76BDE"/>
    <w:rsid w:val="00E80BE3"/>
    <w:rsid w:val="00E81516"/>
    <w:rsid w:val="00E82356"/>
    <w:rsid w:val="00E869D9"/>
    <w:rsid w:val="00E86AA8"/>
    <w:rsid w:val="00E95CC0"/>
    <w:rsid w:val="00E97384"/>
    <w:rsid w:val="00EA1847"/>
    <w:rsid w:val="00EA3DCA"/>
    <w:rsid w:val="00EB65F2"/>
    <w:rsid w:val="00EC36E5"/>
    <w:rsid w:val="00EF1EEB"/>
    <w:rsid w:val="00F113E1"/>
    <w:rsid w:val="00F14169"/>
    <w:rsid w:val="00F360DC"/>
    <w:rsid w:val="00F36748"/>
    <w:rsid w:val="00F367CA"/>
    <w:rsid w:val="00F40C33"/>
    <w:rsid w:val="00F41782"/>
    <w:rsid w:val="00F424D8"/>
    <w:rsid w:val="00F528F1"/>
    <w:rsid w:val="00F66DFC"/>
    <w:rsid w:val="00F70D1A"/>
    <w:rsid w:val="00F72122"/>
    <w:rsid w:val="00F91B13"/>
    <w:rsid w:val="00FB02DA"/>
    <w:rsid w:val="00FB480F"/>
    <w:rsid w:val="00FB6A9E"/>
    <w:rsid w:val="00FC305E"/>
    <w:rsid w:val="00FC5CD5"/>
    <w:rsid w:val="00FD1BCA"/>
    <w:rsid w:val="00FD7F09"/>
    <w:rsid w:val="00FE31B9"/>
    <w:rsid w:val="00FF1571"/>
    <w:rsid w:val="00FF2397"/>
    <w:rsid w:val="00FF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53241"/>
  <w15:chartTrackingRefBased/>
  <w15:docId w15:val="{3DE5343C-7A0D-4B48-BDB6-8BFE5662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15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3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A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6C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29504-62FA-4943-B18D-3842B6FDE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83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artinez</dc:creator>
  <cp:keywords/>
  <dc:description/>
  <cp:lastModifiedBy>Eline Op de Coul</cp:lastModifiedBy>
  <cp:revision>10</cp:revision>
  <dcterms:created xsi:type="dcterms:W3CDTF">2024-01-29T16:51:00Z</dcterms:created>
  <dcterms:modified xsi:type="dcterms:W3CDTF">2024-02-05T09:53:00Z</dcterms:modified>
</cp:coreProperties>
</file>